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 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>
      <w:pPr>
        <w:jc w:val="both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bookmarkStart w:id="0" w:name="OLE_LINK4"/>
      <w:bookmarkStart w:id="4" w:name="_GoBack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7: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List of all primers involved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bookmarkEnd w:id="0"/>
      <w:bookmarkEnd w:id="4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‘</w:t>
      </w:r>
      <w:r>
        <w:rPr>
          <w:rFonts w:ascii="Times New Roman" w:hAnsi="Times New Roman" w:eastAsia="Times New Roman" w:cs="Times New Roman"/>
          <w:sz w:val="20"/>
          <w:szCs w:val="20"/>
        </w:rPr>
        <w:t>qRT-PCR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’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assay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is primer for real-time PCR analysis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Cloning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is a primer used to clone a gene of objective from the genome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Build pCambia3301-ZmPRR95-3His Vector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is a primer carrying homology arms for constructing plant expression vectors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Build PET-22b-ZmPRR95 Vector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is a primer carrying homology arms for constructing prokaryotic expression vectors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Oligo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is a primer for synthesizing targets and ligating CRISPR/Cas9 vectors.</w:t>
      </w:r>
    </w:p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3"/>
        <w:tblpPr w:leftFromText="180" w:rightFromText="180" w:vertAnchor="page" w:horzAnchor="page" w:tblpX="1438" w:tblpY="3859"/>
        <w:tblW w:w="97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5533"/>
        <w:gridCol w:w="24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bookmarkStart w:id="1" w:name="OLE_LINK1"/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Name of Gene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 xml:space="preserve">Primer Sequences </w:t>
            </w:r>
          </w:p>
        </w:tc>
        <w:tc>
          <w:tcPr>
            <w:tcW w:w="2492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TCGTCCTCCTATCAGAGTTGTA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GACTGTGGGTAGAATGGAGATG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RT-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CCTCAGTGCTCTCTCTTTCTTC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CATTCCCTATCCCTAACACATCC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RT-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bookmarkStart w:id="2" w:name="OLE_LINK2"/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S</w:t>
            </w:r>
            <w:bookmarkEnd w:id="2"/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GTGCTCTCAGAACCTAGTGATG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GGTGCCCGTTTCTTGATTTG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RT-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PHYB 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HYB A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</w:t>
            </w:r>
          </w:p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AGACCCTTAGCTCCCTGATAA</w:t>
            </w:r>
          </w:p>
          <w:p>
            <w:pPr>
              <w:spacing w:after="0" w:line="240" w:lineRule="auto"/>
              <w:rPr>
                <w:rFonts w:hint="eastAsia" w:ascii="宋体" w:hAnsi="宋体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GCCTCCTCATCAACACTCAA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RT-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CA1 S</w:t>
            </w: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CA1 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CACAAGGTCTTCTCCCTTTCTT</w:t>
            </w:r>
          </w:p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CTGGGCAATCTCTGTCTTTCT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RT-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LHY S</w:t>
            </w: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LHY 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CTGGTGAGGAAACGGTGATAAA</w:t>
            </w:r>
          </w:p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TGCCATGCTCTGCCATAAA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RT-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ELF S</w:t>
            </w: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ELF 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GGAGACGGATGCTTGGTTT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 </w:t>
            </w:r>
          </w:p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AGGGTGGTGCTATTGGTATTG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RT-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  <w:vAlign w:val="top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ctinII1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ctinII1AS</w:t>
            </w:r>
          </w:p>
        </w:tc>
        <w:tc>
          <w:tcPr>
            <w:tcW w:w="5533" w:type="dxa"/>
            <w:noWrap/>
            <w:vAlign w:val="top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CTGTTCTTTCACTTTATGCAAG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GCTCGGCTGAGGTGGTGAAGGA</w:t>
            </w:r>
          </w:p>
        </w:tc>
        <w:tc>
          <w:tcPr>
            <w:tcW w:w="2492" w:type="dxa"/>
            <w:vAlign w:val="top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eference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GAATCCGACGCTTCGGTT</w:t>
            </w:r>
          </w:p>
          <w:p>
            <w:pPr>
              <w:spacing w:after="0" w:line="240" w:lineRule="auto"/>
              <w:rPr>
                <w:rFonts w:hint="eastAsia" w:asciiTheme="minorHAnsi" w:hAnsiTheme="minorHAnsi" w:eastAsiaTheme="minorEastAsia" w:cstheme="minorBidi"/>
                <w:sz w:val="22"/>
                <w:szCs w:val="22"/>
                <w:lang w:val="en-CA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TTTCACACAAGAGGACCTCTCC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ind w:firstLine="600" w:firstLineChars="300"/>
              <w:jc w:val="both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l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TCGCAGTTGGATTCAGCATA</w:t>
            </w:r>
          </w:p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AGATCTGTCGACGAAGATGCG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ind w:firstLine="600" w:firstLineChars="3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l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TCCAACTTCCAAGTGGCGAC</w:t>
            </w:r>
          </w:p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CCAGCTCAGTAACTGGACCCT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ind w:firstLine="600" w:firstLineChars="3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l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actcttgaccatgg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GTAGTAGT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AACTTCCAAGTGGCGAC</w:t>
            </w:r>
          </w:p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ggggaaattcgagctg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GTAGTAGT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GCTCAGTAACTGGACCCT</w:t>
            </w:r>
          </w:p>
        </w:tc>
        <w:tc>
          <w:tcPr>
            <w:tcW w:w="2492" w:type="dxa"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Buil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FFFFF"/>
                <w:lang w:val="en-US" w:eastAsia="zh-CN"/>
              </w:rPr>
              <w:t xml:space="preserve">pCambia3301-ZmPRR95-3His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ctcttgaccatgg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GTAGTAGT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CAGTTGGATTCAGCATA</w:t>
            </w:r>
          </w:p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ggggaaattcgagctg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GTAGTAGT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CTGTCGACGAAGATGCG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Buil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FFFFF"/>
                <w:lang w:val="en-US" w:eastAsia="zh-CN"/>
              </w:rPr>
              <w:t xml:space="preserve">pCambia3301-ZmPRR73-3His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ctcttgaccatgg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GTAGTAGT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CCGACGCTTCGGTT</w:t>
            </w:r>
          </w:p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ggggaaattcgagctg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GTAGTAGT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ACACAAGAGGACCTCTCC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Buil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FFFFF"/>
                <w:lang w:val="en-US" w:eastAsia="zh-CN"/>
              </w:rPr>
              <w:t xml:space="preserve">pCambia3301-ZmTOC1b-3His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ggtggtggtggtgctcgagTTCCAACTTCCAAGTGGCGAC</w:t>
            </w:r>
          </w:p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cgagctccgtcgacaagcttTCCAGCTCAGTAACTGGACCCT</w:t>
            </w:r>
          </w:p>
        </w:tc>
        <w:tc>
          <w:tcPr>
            <w:tcW w:w="2492" w:type="dxa"/>
            <w:vAlign w:val="top"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 w:bidi="ar-SA"/>
              </w:rPr>
            </w:pPr>
            <w:bookmarkStart w:id="3" w:name="OLE_LINK3"/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Buil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PET-22b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FFFFF"/>
                <w:lang w:val="en-US" w:eastAsia="zh-CN"/>
              </w:rPr>
              <w:t xml:space="preserve">-ZmPRR95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Vector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ggtggtggtggtgctcgagTTCGCAGTTGGATTCAGCATA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cgagctccgtcgacaagcttAGATCTGTCGACGAAGATGCG</w:t>
            </w:r>
          </w:p>
        </w:tc>
        <w:tc>
          <w:tcPr>
            <w:tcW w:w="2492" w:type="dxa"/>
            <w:vAlign w:val="top"/>
          </w:tcPr>
          <w:p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Buil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PET-22b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FFFFF"/>
                <w:lang w:val="en-US" w:eastAsia="zh-CN"/>
              </w:rPr>
              <w:t xml:space="preserve">-ZmPRR73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S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ggtggtggtggtgctcgag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GAATCCGACGCTTCGGTT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cgagctccgtcgacaagctt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TTTCACACAAGAGGACCTCTCC</w:t>
            </w:r>
          </w:p>
        </w:tc>
        <w:tc>
          <w:tcPr>
            <w:tcW w:w="2492" w:type="dxa"/>
            <w:vAlign w:val="top"/>
          </w:tcPr>
          <w:p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Buil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PET-22b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FFFFF"/>
                <w:lang w:val="en-US" w:eastAsia="zh-CN"/>
              </w:rPr>
              <w:t xml:space="preserve">-ZmTOC1b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-g1-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up</w:t>
            </w:r>
          </w:p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-g1-low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TGTGTGGCGTCCAGCTTAGTAAATGC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br w:type="textWrapping"/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AAACGCATTTACTAAGCTGGACGCCA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Oli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  <w:vAlign w:val="top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-g1-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up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-g1-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TGTGTGGCCTCAGAACTGTTATCTTG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br w:type="textWrapping"/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AAACCAAGATAACAGTTCTGAGGCCA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Oli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  <w:vAlign w:val="top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-g1-up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-g1-low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TGTGTGGGTTTGGGTATGGCGGGTGG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br w:type="textWrapping"/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AAACCCACCCGCCATACCCAAACCCA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Oli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  <w:vAlign w:val="top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-g2-up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95-g2-low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TGTGTGGATGGTACAACTCTGATAGG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br w:type="textWrapping"/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AAACCCTATCAGAGTTGTACCATCCA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Oli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  <w:vAlign w:val="top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-g2-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up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R73-g2-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TGTGTGGATGCTGCTCCAATAAAGC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br w:type="textWrapping"/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AAACTGCTTTATTGGAGCAGCATCCA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Oli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745" w:type="dxa"/>
            <w:noWrap/>
            <w:vAlign w:val="top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-g2-up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Cb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-g2-low</w:t>
            </w:r>
          </w:p>
        </w:tc>
        <w:tc>
          <w:tcPr>
            <w:tcW w:w="5533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TGTGTGGCTCCGGTCCACGAACTGCT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br w:type="textWrapping"/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CA" w:eastAsia="zh-CN"/>
              </w:rPr>
              <w:t>AAACAGCAGTTCGTGGACCGGAGCCA</w:t>
            </w:r>
          </w:p>
        </w:tc>
        <w:tc>
          <w:tcPr>
            <w:tcW w:w="2492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Oligo</w:t>
            </w:r>
          </w:p>
        </w:tc>
      </w:tr>
      <w:bookmarkEnd w:id="1"/>
    </w:tbl>
    <w:p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1NDA0tzS3tLQwMjNV0lEKTi0uzszPAykwrAUAplMcnSwAAAA="/>
  </w:docVars>
  <w:rsids>
    <w:rsidRoot w:val="004215AD"/>
    <w:rsid w:val="004215AD"/>
    <w:rsid w:val="004A79C5"/>
    <w:rsid w:val="005F07DA"/>
    <w:rsid w:val="0095484D"/>
    <w:rsid w:val="00995F0F"/>
    <w:rsid w:val="00AB0FCA"/>
    <w:rsid w:val="00E209F8"/>
    <w:rsid w:val="017C5B99"/>
    <w:rsid w:val="0522770C"/>
    <w:rsid w:val="086544C4"/>
    <w:rsid w:val="08BF4EF8"/>
    <w:rsid w:val="0B563F12"/>
    <w:rsid w:val="108145D1"/>
    <w:rsid w:val="10B55A2A"/>
    <w:rsid w:val="19036022"/>
    <w:rsid w:val="21F00DFD"/>
    <w:rsid w:val="2952066E"/>
    <w:rsid w:val="2A034D70"/>
    <w:rsid w:val="37150DB1"/>
    <w:rsid w:val="45F45C0C"/>
    <w:rsid w:val="47291AEC"/>
    <w:rsid w:val="483A55BA"/>
    <w:rsid w:val="4A165327"/>
    <w:rsid w:val="4CBB0B16"/>
    <w:rsid w:val="60553CA6"/>
    <w:rsid w:val="624A1610"/>
    <w:rsid w:val="7ECD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CA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0</Words>
  <Characters>1085</Characters>
  <Lines>9</Lines>
  <Paragraphs>2</Paragraphs>
  <TotalTime>1</TotalTime>
  <ScaleCrop>false</ScaleCrop>
  <LinksUpToDate>false</LinksUpToDate>
  <CharactersWithSpaces>1273</CharactersWithSpaces>
  <Application>WPS Office_11.1.0.11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05:42:00Z</dcterms:created>
  <dc:creator>dell</dc:creator>
  <cp:lastModifiedBy>大漠苍狼</cp:lastModifiedBy>
  <dcterms:modified xsi:type="dcterms:W3CDTF">2022-03-06T14:11:0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6</vt:lpwstr>
  </property>
  <property fmtid="{D5CDD505-2E9C-101B-9397-08002B2CF9AE}" pid="3" name="ICV">
    <vt:lpwstr>6E6F0BAFE2934BB58784831E31FE7C24</vt:lpwstr>
  </property>
</Properties>
</file>